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74618" w14:textId="728C32A6" w:rsidR="0012509D" w:rsidRPr="00AF2EDF" w:rsidRDefault="00AF2EDF">
      <w:pPr>
        <w:rPr>
          <w:b/>
          <w:bCs/>
        </w:rPr>
      </w:pPr>
      <w:r w:rsidRPr="00AF2EDF">
        <w:rPr>
          <w:b/>
          <w:bCs/>
        </w:rPr>
        <w:t>The UK Biobank Eye and Vision Consortium</w:t>
      </w:r>
    </w:p>
    <w:tbl>
      <w:tblPr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AF2EDF" w:rsidRPr="00A22D8A" w14:paraId="33F20380" w14:textId="77777777" w:rsidTr="00D26926">
        <w:trPr>
          <w:trHeight w:val="283"/>
        </w:trPr>
        <w:tc>
          <w:tcPr>
            <w:tcW w:w="3402" w:type="dxa"/>
            <w:shd w:val="clear" w:color="auto" w:fill="auto"/>
            <w:vAlign w:val="center"/>
            <w:hideMark/>
          </w:tcPr>
          <w:p w14:paraId="375D6E10" w14:textId="77777777" w:rsidR="00AF2EDF" w:rsidRPr="00A22D8A" w:rsidRDefault="00AF2EDF" w:rsidP="00D2692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22D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irst </w:t>
            </w:r>
            <w:r w:rsidRPr="00725F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 w:rsidRPr="00A22D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e</w:t>
            </w:r>
            <w:r w:rsidRPr="00725F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6541D3A" w14:textId="77777777" w:rsidR="00AF2EDF" w:rsidRPr="00A22D8A" w:rsidRDefault="00AF2EDF" w:rsidP="00D2692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25FC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n</w:t>
            </w:r>
            <w:r w:rsidRPr="00A22D8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me</w:t>
            </w:r>
          </w:p>
        </w:tc>
      </w:tr>
      <w:tr w:rsidR="00AF2EDF" w:rsidRPr="003E629F" w14:paraId="7C380AB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7D1FA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Naomi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339DC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llen</w:t>
            </w:r>
          </w:p>
        </w:tc>
      </w:tr>
      <w:tr w:rsidR="00AF2EDF" w:rsidRPr="003E629F" w14:paraId="27F0E82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01111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ariq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FA433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slam</w:t>
            </w:r>
          </w:p>
        </w:tc>
      </w:tr>
      <w:tr w:rsidR="00AF2EDF" w:rsidRPr="003E629F" w14:paraId="216C4D1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07C88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eniz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A40BFA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tan</w:t>
            </w:r>
          </w:p>
        </w:tc>
      </w:tr>
      <w:tr w:rsidR="00AF2EDF" w:rsidRPr="003E629F" w14:paraId="3FAF2B0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D71C7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16BCD4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Barman</w:t>
            </w:r>
          </w:p>
        </w:tc>
      </w:tr>
      <w:tr w:rsidR="00AF2EDF" w:rsidRPr="003E629F" w14:paraId="262B9A8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11BC2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enn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96AEDA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Barrett</w:t>
            </w:r>
          </w:p>
        </w:tc>
      </w:tr>
      <w:tr w:rsidR="00AF2EDF" w:rsidRPr="003E629F" w14:paraId="581F6A1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D2E5E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aul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2C9F095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Bishop</w:t>
            </w:r>
          </w:p>
        </w:tc>
      </w:tr>
      <w:tr w:rsidR="00AF2EDF" w:rsidRPr="003E629F" w14:paraId="39E6924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8366FD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Graem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B6C6EE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Black</w:t>
            </w:r>
          </w:p>
        </w:tc>
      </w:tr>
      <w:tr w:rsidR="00AF2EDF" w:rsidRPr="003E629F" w14:paraId="74C3224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871818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atey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B42A2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Bunce</w:t>
            </w:r>
          </w:p>
        </w:tc>
      </w:tr>
      <w:tr w:rsidR="00AF2EDF" w:rsidRPr="003E629F" w14:paraId="52C661AC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0678B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Roxan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C51376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arare</w:t>
            </w:r>
            <w:proofErr w:type="spellEnd"/>
          </w:p>
        </w:tc>
      </w:tr>
      <w:tr w:rsidR="00AF2EDF" w:rsidRPr="003E629F" w14:paraId="749E259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9DF0C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Ush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2BE93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hakravarthy</w:t>
            </w:r>
          </w:p>
        </w:tc>
      </w:tr>
      <w:tr w:rsidR="00AF2EDF" w:rsidRPr="003E629F" w14:paraId="1A50C29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15DAF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ichell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7D206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han</w:t>
            </w:r>
          </w:p>
        </w:tc>
      </w:tr>
      <w:tr w:rsidR="00AF2EDF" w:rsidRPr="003E629F" w14:paraId="4391B14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461D6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har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7E1FC1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hua</w:t>
            </w:r>
          </w:p>
        </w:tc>
      </w:tr>
      <w:tr w:rsidR="00AF2EDF" w:rsidRPr="003E629F" w14:paraId="2CB61FF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4A312E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Valentin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44D836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ipriani</w:t>
            </w:r>
          </w:p>
        </w:tc>
      </w:tr>
      <w:tr w:rsidR="00AF2EDF" w:rsidRPr="003E629F" w14:paraId="746D4496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F6217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lexande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6FF74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ay</w:t>
            </w:r>
          </w:p>
        </w:tc>
      </w:tr>
      <w:tr w:rsidR="00AF2EDF" w:rsidRPr="003E629F" w14:paraId="0833623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ED35B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arul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D33684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esai</w:t>
            </w:r>
          </w:p>
        </w:tc>
      </w:tr>
      <w:tr w:rsidR="00AF2EDF" w:rsidRPr="003E629F" w14:paraId="3864505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4C120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Bal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F5C70E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hillon</w:t>
            </w:r>
          </w:p>
        </w:tc>
      </w:tr>
      <w:tr w:rsidR="00AF2EDF" w:rsidRPr="003E629F" w14:paraId="07A9605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6C090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ndrew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AA42EEE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ick</w:t>
            </w:r>
          </w:p>
        </w:tc>
      </w:tr>
      <w:tr w:rsidR="00AF2EDF" w:rsidRPr="003E629F" w14:paraId="5534180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E2AC0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lexande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EE2CA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oney</w:t>
            </w:r>
            <w:proofErr w:type="spellEnd"/>
          </w:p>
        </w:tc>
      </w:tr>
      <w:tr w:rsidR="00AF2EDF" w:rsidRPr="003E629F" w14:paraId="164CDB2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89923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ath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BB162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Egan</w:t>
            </w:r>
          </w:p>
        </w:tc>
      </w:tr>
      <w:tr w:rsidR="00AF2EDF" w:rsidRPr="003E629F" w14:paraId="06F32B95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7F9DD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D6151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Ennis</w:t>
            </w:r>
          </w:p>
        </w:tc>
      </w:tr>
      <w:tr w:rsidR="00AF2EDF" w:rsidRPr="003E629F" w14:paraId="182C61A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9DBB70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aul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08DDA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Foster</w:t>
            </w:r>
          </w:p>
        </w:tc>
      </w:tr>
      <w:tr w:rsidR="00AF2EDF" w:rsidRPr="003E629F" w14:paraId="43E4432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AA3108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arcu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27EE0E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Fruttiger</w:t>
            </w:r>
            <w:proofErr w:type="spellEnd"/>
          </w:p>
        </w:tc>
      </w:tr>
      <w:tr w:rsidR="00AF2EDF" w:rsidRPr="003E629F" w14:paraId="34B58A0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F15EF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oh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D46F1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Gallacher</w:t>
            </w:r>
            <w:proofErr w:type="spellEnd"/>
          </w:p>
        </w:tc>
      </w:tr>
      <w:tr w:rsidR="00AF2EDF" w:rsidRPr="003E629F" w14:paraId="70A8898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7D513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avid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9A16B9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Garway-Heath</w:t>
            </w:r>
            <w:proofErr w:type="spellEnd"/>
          </w:p>
        </w:tc>
      </w:tr>
      <w:tr w:rsidR="00AF2EDF" w:rsidRPr="003E629F" w14:paraId="5326B8C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B17A9B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an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FB94F5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Gibson</w:t>
            </w:r>
          </w:p>
        </w:tc>
      </w:tr>
      <w:tr w:rsidR="00AF2EDF" w:rsidRPr="003E629F" w14:paraId="178A3D8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8C0FF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a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B4CACB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Gore</w:t>
            </w:r>
          </w:p>
        </w:tc>
      </w:tr>
      <w:tr w:rsidR="00AF2EDF" w:rsidRPr="003E629F" w14:paraId="610DEFE6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D67FAA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erem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906B30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Guggenheim</w:t>
            </w:r>
          </w:p>
        </w:tc>
      </w:tr>
      <w:tr w:rsidR="00AF2EDF" w:rsidRPr="003E629F" w14:paraId="0F3A90B5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B92FC8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hri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16AF4B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Hammond</w:t>
            </w:r>
          </w:p>
        </w:tc>
      </w:tr>
      <w:tr w:rsidR="00AF2EDF" w:rsidRPr="003E629F" w14:paraId="3A732CB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CE382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lis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4C5C0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Hardcastle</w:t>
            </w:r>
          </w:p>
        </w:tc>
      </w:tr>
      <w:tr w:rsidR="00AF2EDF" w:rsidRPr="003E629F" w14:paraId="169ED1A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F866C5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im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F686D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Harding</w:t>
            </w:r>
          </w:p>
        </w:tc>
      </w:tr>
      <w:tr w:rsidR="00AF2EDF" w:rsidRPr="003E629F" w14:paraId="29C2C68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DE93D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Ruth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DA8F9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Hogg</w:t>
            </w:r>
          </w:p>
        </w:tc>
      </w:tr>
      <w:tr w:rsidR="00AF2EDF" w:rsidRPr="003E629F" w14:paraId="58587BB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04717D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irr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26B459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Hysi</w:t>
            </w:r>
          </w:p>
        </w:tc>
      </w:tr>
      <w:tr w:rsidR="00AF2EDF" w:rsidRPr="003E629F" w14:paraId="3CACC60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8E92CA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earse 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9A2268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Keane</w:t>
            </w:r>
          </w:p>
        </w:tc>
      </w:tr>
      <w:tr w:rsidR="00AF2EDF" w:rsidRPr="003E629F" w14:paraId="394F9BF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B361B9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eng Te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CC4A6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Khaw</w:t>
            </w:r>
            <w:proofErr w:type="spellEnd"/>
          </w:p>
        </w:tc>
      </w:tr>
      <w:tr w:rsidR="00AF2EDF" w:rsidRPr="003E629F" w14:paraId="5C883EB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1E9238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nthon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5DC392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Khawaja</w:t>
            </w:r>
          </w:p>
        </w:tc>
      </w:tr>
      <w:tr w:rsidR="00AF2EDF" w:rsidRPr="003E629F" w14:paraId="0B4D0CF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DBC8C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Gerassimo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B163C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Lascaratos</w:t>
            </w:r>
            <w:proofErr w:type="spellEnd"/>
          </w:p>
        </w:tc>
      </w:tr>
      <w:tr w:rsidR="00AF2EDF" w:rsidRPr="003E629F" w14:paraId="71C624EB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F7A43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homa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62CFA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Littlejohns</w:t>
            </w:r>
            <w:proofErr w:type="spellEnd"/>
          </w:p>
        </w:tc>
      </w:tr>
      <w:tr w:rsidR="00AF2EDF" w:rsidRPr="003E629F" w14:paraId="353040E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9833BF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drew 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A1330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Lotery</w:t>
            </w:r>
          </w:p>
        </w:tc>
      </w:tr>
      <w:tr w:rsidR="00AF2EDF" w:rsidRPr="003E629F" w14:paraId="0BDD5AE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36CD3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hil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C6A7A2A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Luthert</w:t>
            </w:r>
            <w:proofErr w:type="spellEnd"/>
          </w:p>
        </w:tc>
      </w:tr>
      <w:tr w:rsidR="00AF2EDF" w:rsidRPr="003E629F" w14:paraId="14114AD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5F5FC6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om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8DFFD9E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a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illivray</w:t>
            </w:r>
          </w:p>
        </w:tc>
      </w:tr>
      <w:tr w:rsidR="00AF2EDF" w:rsidRPr="003E629F" w14:paraId="4ABABFC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71465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arah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2A54E5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ackie</w:t>
            </w:r>
          </w:p>
        </w:tc>
      </w:tr>
      <w:tr w:rsidR="00AF2EDF" w:rsidRPr="003E629F" w14:paraId="43D60B9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5B6E2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Bernadett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39EF2D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uinness</w:t>
            </w:r>
          </w:p>
        </w:tc>
      </w:tr>
      <w:tr w:rsidR="00AF2EDF" w:rsidRPr="003E629F" w14:paraId="4A5E2CD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586E378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Gareth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2D116A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y</w:t>
            </w:r>
          </w:p>
        </w:tc>
      </w:tr>
      <w:tr w:rsidR="00AF2EDF" w:rsidRPr="003E629F" w14:paraId="59385361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EB8588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arti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B6E802E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</w:t>
            </w: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ibbin</w:t>
            </w:r>
          </w:p>
        </w:tc>
      </w:tr>
      <w:tr w:rsidR="00AF2EDF" w:rsidRPr="003E629F" w14:paraId="32811E9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E3950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ann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5D8A00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itry</w:t>
            </w:r>
            <w:proofErr w:type="spellEnd"/>
          </w:p>
        </w:tc>
      </w:tr>
      <w:tr w:rsidR="00AF2EDF" w:rsidRPr="003E629F" w14:paraId="6153A1DC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804B9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on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E0E8E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oore</w:t>
            </w:r>
          </w:p>
        </w:tc>
      </w:tr>
      <w:tr w:rsidR="00AF2EDF" w:rsidRPr="003E629F" w14:paraId="2B94897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755AB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ame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1274BD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organ</w:t>
            </w:r>
          </w:p>
        </w:tc>
      </w:tr>
      <w:tr w:rsidR="00AF2EDF" w:rsidRPr="003E629F" w14:paraId="1B40E4A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C6B3DD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Zaynah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930ABF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uthy</w:t>
            </w:r>
            <w:proofErr w:type="spellEnd"/>
          </w:p>
        </w:tc>
      </w:tr>
      <w:tr w:rsidR="00AF2EDF" w:rsidRPr="003E629F" w14:paraId="4E6CC4EA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9021E0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Eoi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704DF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O'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ullivan</w:t>
            </w:r>
          </w:p>
        </w:tc>
      </w:tr>
      <w:tr w:rsidR="00AF2EDF" w:rsidRPr="003E629F" w14:paraId="4B81117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CB355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hri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7C995B5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Owen</w:t>
            </w:r>
          </w:p>
        </w:tc>
      </w:tr>
      <w:tr w:rsidR="00AF2EDF" w:rsidRPr="003E629F" w14:paraId="256347D5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875AAB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ravee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0AE2F8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atel</w:t>
            </w:r>
          </w:p>
        </w:tc>
      </w:tr>
      <w:tr w:rsidR="00AF2EDF" w:rsidRPr="003E629F" w14:paraId="3A1E8E3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C789C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Eua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FD512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aterson</w:t>
            </w:r>
          </w:p>
        </w:tc>
      </w:tr>
      <w:tr w:rsidR="00AF2EDF" w:rsidRPr="003E629F" w14:paraId="0BBB1EE6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43DB4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und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33F3AAE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eto</w:t>
            </w:r>
          </w:p>
        </w:tc>
      </w:tr>
      <w:tr w:rsidR="00AF2EDF" w:rsidRPr="003E629F" w14:paraId="757E8507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9D106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xel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8C329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etzold</w:t>
            </w:r>
            <w:proofErr w:type="spellEnd"/>
          </w:p>
        </w:tc>
      </w:tr>
      <w:tr w:rsidR="00AF2EDF" w:rsidRPr="003E629F" w14:paraId="7384822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C24F2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Nikola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62B34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ontikos</w:t>
            </w:r>
            <w:proofErr w:type="spellEnd"/>
          </w:p>
        </w:tc>
      </w:tr>
      <w:tr w:rsidR="00AF2EDF" w:rsidRPr="003E629F" w14:paraId="1C14EBF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D8230CB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ugnoo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696A3C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Rahi</w:t>
            </w:r>
          </w:p>
        </w:tc>
      </w:tr>
      <w:tr w:rsidR="00AF2EDF" w:rsidRPr="003E629F" w14:paraId="48A5AE56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AC6BAB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licj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6AB674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Rudnicka</w:t>
            </w:r>
          </w:p>
        </w:tc>
      </w:tr>
      <w:tr w:rsidR="00AF2EDF" w:rsidRPr="003E629F" w14:paraId="2EC3990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1E052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a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5B7FF2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elf</w:t>
            </w:r>
          </w:p>
        </w:tc>
      </w:tr>
      <w:tr w:rsidR="00AF2EDF" w:rsidRPr="003E629F" w14:paraId="54B13BA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D1E40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Panagioti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25B58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ergouniotis</w:t>
            </w:r>
          </w:p>
        </w:tc>
      </w:tr>
      <w:tr w:rsidR="00AF2EDF" w:rsidRPr="003E629F" w14:paraId="4A8837B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4B5AED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obha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BEC125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ivaprasad</w:t>
            </w:r>
            <w:proofErr w:type="spellEnd"/>
          </w:p>
        </w:tc>
      </w:tr>
      <w:tr w:rsidR="00AF2EDF" w:rsidRPr="003E629F" w14:paraId="3091CD7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CE7CC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avid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A9711C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teel</w:t>
            </w:r>
          </w:p>
        </w:tc>
      </w:tr>
      <w:tr w:rsidR="00AF2EDF" w:rsidRPr="003E629F" w14:paraId="472E29A2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83533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Iren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1B9BA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tratton</w:t>
            </w:r>
          </w:p>
        </w:tc>
      </w:tr>
      <w:tr w:rsidR="00AF2EDF" w:rsidRPr="003E629F" w14:paraId="5081C478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0003E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Nichola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8A22C15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trouthidis</w:t>
            </w:r>
            <w:proofErr w:type="spellEnd"/>
          </w:p>
        </w:tc>
      </w:tr>
      <w:tr w:rsidR="00AF2EDF" w:rsidRPr="003E629F" w14:paraId="6446F01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5B1B3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athi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2EFA58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udlow</w:t>
            </w:r>
            <w:proofErr w:type="spellEnd"/>
          </w:p>
        </w:tc>
      </w:tr>
      <w:tr w:rsidR="00AF2EDF" w:rsidRPr="003E629F" w14:paraId="04AF259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7662D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Roby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8BA0DC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app</w:t>
            </w:r>
            <w:proofErr w:type="spellEnd"/>
          </w:p>
        </w:tc>
      </w:tr>
      <w:tr w:rsidR="00AF2EDF" w:rsidRPr="003E629F" w14:paraId="7AD91951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E4208B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arolin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544B4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haung</w:t>
            </w:r>
            <w:proofErr w:type="spellEnd"/>
          </w:p>
        </w:tc>
      </w:tr>
      <w:tr w:rsidR="00AF2EDF" w:rsidRPr="003E629F" w14:paraId="110FE58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AD248B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Dhanes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5FECE6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homas</w:t>
            </w:r>
          </w:p>
        </w:tc>
      </w:tr>
      <w:tr w:rsidR="00AF2EDF" w:rsidRPr="003E629F" w14:paraId="219CBAB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9E5722B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Emanuel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59945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rucco</w:t>
            </w:r>
          </w:p>
        </w:tc>
      </w:tr>
      <w:tr w:rsidR="00AF2EDF" w:rsidRPr="003E629F" w14:paraId="0BA014F1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B350DA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dna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E317D48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Tufail</w:t>
            </w:r>
          </w:p>
        </w:tc>
      </w:tr>
      <w:tr w:rsidR="00AF2EDF" w:rsidRPr="003E629F" w14:paraId="223AEA13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50169A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Stephe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7FDC7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Vernon</w:t>
            </w:r>
          </w:p>
        </w:tc>
      </w:tr>
      <w:tr w:rsidR="00AF2EDF" w:rsidRPr="003E629F" w14:paraId="20A2E14E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32B125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Ananth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C2B4E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Viswanathan</w:t>
            </w:r>
          </w:p>
        </w:tc>
      </w:tr>
      <w:tr w:rsidR="00AF2EDF" w:rsidRPr="003E629F" w14:paraId="62004564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AA2995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Veroniqu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209EE1A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Vitart</w:t>
            </w:r>
            <w:proofErr w:type="spellEnd"/>
          </w:p>
        </w:tc>
      </w:tr>
      <w:tr w:rsidR="00AF2EDF" w:rsidRPr="003E629F" w14:paraId="0611A9A0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730763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Cathy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EF36A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Williams</w:t>
            </w:r>
          </w:p>
        </w:tc>
      </w:tr>
      <w:tr w:rsidR="00AF2EDF" w:rsidRPr="003E629F" w14:paraId="227DEDA9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A50EA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Kati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D2F167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Williams</w:t>
            </w:r>
          </w:p>
        </w:tc>
      </w:tr>
      <w:tr w:rsidR="00AF2EDF" w:rsidRPr="003E629F" w14:paraId="4AA3BBBC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132DBB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ayn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ECE47C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Woodside</w:t>
            </w:r>
          </w:p>
        </w:tc>
      </w:tr>
      <w:tr w:rsidR="00AF2EDF" w:rsidRPr="003E629F" w14:paraId="357D67ED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66089F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Max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3656FC4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Yates</w:t>
            </w:r>
          </w:p>
        </w:tc>
      </w:tr>
      <w:tr w:rsidR="00AF2EDF" w:rsidRPr="003E629F" w14:paraId="326B8E15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08D201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Jennife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86D4137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Yip</w:t>
            </w:r>
          </w:p>
        </w:tc>
      </w:tr>
      <w:tr w:rsidR="00AF2EDF" w:rsidRPr="003E629F" w14:paraId="2F83DADF" w14:textId="77777777" w:rsidTr="00D26926">
        <w:trPr>
          <w:trHeight w:val="283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3690D2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Yalin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F5EB649" w14:textId="77777777" w:rsidR="00AF2EDF" w:rsidRPr="003E629F" w:rsidRDefault="00AF2EDF" w:rsidP="00D26926">
            <w:pPr>
              <w:spacing w:after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629F">
              <w:rPr>
                <w:rFonts w:ascii="Calibri" w:eastAsia="Times New Roman" w:hAnsi="Calibri" w:cs="Calibri"/>
                <w:color w:val="000000"/>
                <w:lang w:eastAsia="en-GB"/>
              </w:rPr>
              <w:t>Zheng</w:t>
            </w:r>
          </w:p>
        </w:tc>
      </w:tr>
    </w:tbl>
    <w:p w14:paraId="077FFEBF" w14:textId="77777777" w:rsidR="00AF2EDF" w:rsidRDefault="00AF2EDF"/>
    <w:sectPr w:rsidR="00AF2E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DF"/>
    <w:rsid w:val="0012509D"/>
    <w:rsid w:val="00AF2EDF"/>
    <w:rsid w:val="00F44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8A517"/>
  <w15:chartTrackingRefBased/>
  <w15:docId w15:val="{834F5E94-7386-4C9C-86C5-0BABA0D2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Guggenheim</dc:creator>
  <cp:keywords/>
  <dc:description/>
  <cp:lastModifiedBy>Jeremy Guggenheim</cp:lastModifiedBy>
  <cp:revision>1</cp:revision>
  <dcterms:created xsi:type="dcterms:W3CDTF">2023-02-21T10:43:00Z</dcterms:created>
  <dcterms:modified xsi:type="dcterms:W3CDTF">2023-02-21T10:44:00Z</dcterms:modified>
</cp:coreProperties>
</file>